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511" w:rsidRPr="00AB32A2" w:rsidRDefault="00BA3511" w:rsidP="00BA3511">
      <w:pPr>
        <w:rPr>
          <w:lang w:val="en-US"/>
        </w:rPr>
      </w:pPr>
      <w:r>
        <w:rPr>
          <w:lang w:val="en-US"/>
        </w:rPr>
        <w:t>Multimedia Appendix</w:t>
      </w:r>
      <w:r w:rsidRPr="00AB32A2">
        <w:rPr>
          <w:lang w:val="en-US"/>
        </w:rPr>
        <w:t xml:space="preserve"> 2</w:t>
      </w:r>
      <w:r>
        <w:rPr>
          <w:lang w:val="en-US"/>
        </w:rPr>
        <w:t>.</w:t>
      </w:r>
      <w:r w:rsidRPr="00AB32A2">
        <w:rPr>
          <w:lang w:val="en-US"/>
        </w:rPr>
        <w:t xml:space="preserve"> Table of medications available for the teledermatologists by the Municipal Health System in the city of São Paulo, Brazil, for July 2017-July 2018</w:t>
      </w:r>
      <w:r>
        <w:rPr>
          <w:lang w:val="en-US"/>
        </w:rPr>
        <w:t>.</w:t>
      </w:r>
    </w:p>
    <w:p w:rsidR="00BA3511" w:rsidRPr="00AB32A2" w:rsidRDefault="00BA3511" w:rsidP="00BA351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Active ingredient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Type of use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Dose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Acyclovir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2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Azithromyc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ephalex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Ketoconazol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2 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Ketoconazol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Shampoo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2 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iprofloxac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lindamyc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Dexclhorpheniram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0.4 mg/ml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Fluconazol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5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Hydrocortiso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Itraconazol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Ivermect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6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Loratad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Loratad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 mg/ml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 xml:space="preserve">Neutrogena body care 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Lotion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Nystat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0,000 u/ml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Permethr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Permethr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Solution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Predniso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 and 2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 xml:space="preserve">Urea 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Lotion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Isotretino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 and 2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Acitretin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 and 25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yclospor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25, 50 and 100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yclospor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00 mg/ml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lastRenderedPageBreak/>
              <w:t>Methotrexat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Intramuscular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25 mg/ml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Methotrexat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2.5 m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alcipotriol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ointment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0 mc/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lobetasol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0.5 mg/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lobetasol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Solution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0.5 mg/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Sunscreen SPF 30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Lotion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Dexamethaso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1 mg/g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Ciclopirox olam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Nail lacquer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8%</w:t>
            </w:r>
          </w:p>
        </w:tc>
      </w:tr>
      <w:tr w:rsidR="00BA3511" w:rsidRPr="00AB32A2" w:rsidTr="006300B4"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Amorolfine</w:t>
            </w:r>
          </w:p>
        </w:tc>
        <w:tc>
          <w:tcPr>
            <w:tcW w:w="2829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Nail lacquer</w:t>
            </w:r>
          </w:p>
        </w:tc>
        <w:tc>
          <w:tcPr>
            <w:tcW w:w="2830" w:type="dxa"/>
          </w:tcPr>
          <w:p w:rsidR="00BA3511" w:rsidRPr="00AB32A2" w:rsidRDefault="00BA3511" w:rsidP="006300B4">
            <w:pPr>
              <w:rPr>
                <w:lang w:val="en-US"/>
              </w:rPr>
            </w:pPr>
            <w:r w:rsidRPr="00AB32A2">
              <w:rPr>
                <w:lang w:val="en-US"/>
              </w:rPr>
              <w:t>5%</w:t>
            </w:r>
          </w:p>
        </w:tc>
      </w:tr>
    </w:tbl>
    <w:p w:rsidR="00495934" w:rsidRDefault="00BA3511">
      <w:bookmarkStart w:id="0" w:name="_GoBack"/>
      <w:bookmarkEnd w:id="0"/>
    </w:p>
    <w:sectPr w:rsidR="00495934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11"/>
    <w:rsid w:val="0010366C"/>
    <w:rsid w:val="00BA3511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E92C330-90B6-CA40-B2C3-3A0D0D2D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511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511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Office Word</Application>
  <DocSecurity>0</DocSecurity>
  <Lines>15</Lines>
  <Paragraphs>7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3-15T07:24:00Z</dcterms:created>
  <dcterms:modified xsi:type="dcterms:W3CDTF">2020-03-15T07:25:00Z</dcterms:modified>
</cp:coreProperties>
</file>